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f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6F358AFA" w:rsidR="00BF3B0E" w:rsidRPr="00D45585" w:rsidRDefault="005436FF" w:rsidP="00D45585">
            <w:pPr>
              <w:spacing w:line="360" w:lineRule="auto"/>
              <w:jc w:val="center"/>
              <w:rPr>
                <w:rFonts w:ascii="Arial" w:eastAsia="Arial" w:hAnsi="Arial" w:cs="Arial"/>
                <w:color w:val="000000" w:themeColor="text1"/>
                <w:sz w:val="22"/>
                <w:szCs w:val="22"/>
                <w:lang w:eastAsia="ja-JP"/>
              </w:rPr>
            </w:pPr>
            <w:r>
              <w:rPr>
                <w:rFonts w:ascii="Arial" w:eastAsia="ＭＳ 明朝" w:hAnsi="Arial" w:cs="Arial"/>
                <w:color w:val="000000" w:themeColor="text1"/>
                <w:sz w:val="22"/>
                <w:szCs w:val="22"/>
                <w:lang w:eastAsia="ja-JP"/>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71DEB63E" w14:textId="48C7439D" w:rsidR="00BF3B0E"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1</w:t>
            </w:r>
          </w:p>
          <w:p w14:paraId="5FEB7424" w14:textId="77777777" w:rsidR="00D726FF" w:rsidRPr="00D45585" w:rsidRDefault="00D726FF" w:rsidP="00D45585">
            <w:pPr>
              <w:spacing w:line="360" w:lineRule="auto"/>
              <w:jc w:val="center"/>
              <w:rPr>
                <w:rFonts w:ascii="Arial" w:hAnsi="Arial" w:cs="Arial"/>
                <w:color w:val="000000" w:themeColor="text1"/>
                <w:sz w:val="22"/>
                <w:szCs w:val="22"/>
                <w:lang w:eastAsia="ja-JP"/>
              </w:rPr>
            </w:pPr>
          </w:p>
          <w:p w14:paraId="5B8B893C" w14:textId="77777777" w:rsidR="00D726FF" w:rsidRPr="00D45585" w:rsidRDefault="00D726FF" w:rsidP="00D45585">
            <w:pPr>
              <w:spacing w:line="360" w:lineRule="auto"/>
              <w:jc w:val="center"/>
              <w:rPr>
                <w:rFonts w:ascii="Arial" w:hAnsi="Arial" w:cs="Arial"/>
                <w:color w:val="000000" w:themeColor="text1"/>
                <w:sz w:val="22"/>
                <w:szCs w:val="22"/>
                <w:lang w:eastAsia="ja-JP"/>
              </w:rPr>
            </w:pPr>
          </w:p>
          <w:p w14:paraId="54EC34E3" w14:textId="1E13C115" w:rsidR="00D726FF"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7567ED59" w14:textId="77777777" w:rsidR="00BF3B0E" w:rsidRPr="00D45585" w:rsidRDefault="00BF3B0E" w:rsidP="00D45585">
            <w:pPr>
              <w:spacing w:line="360" w:lineRule="auto"/>
              <w:jc w:val="center"/>
              <w:rPr>
                <w:rFonts w:ascii="Arial" w:eastAsia="Arial" w:hAnsi="Arial" w:cs="Arial"/>
                <w:color w:val="000000" w:themeColor="text1"/>
                <w:sz w:val="22"/>
                <w:szCs w:val="22"/>
              </w:rPr>
            </w:pPr>
          </w:p>
          <w:p w14:paraId="1ABDF2A1" w14:textId="7B9B0064" w:rsidR="00471A10" w:rsidRPr="00D45585" w:rsidRDefault="005436FF" w:rsidP="00D45585">
            <w:pPr>
              <w:spacing w:line="360" w:lineRule="auto"/>
              <w:jc w:val="center"/>
              <w:rPr>
                <w:rFonts w:ascii="Arial" w:eastAsia="Arial" w:hAnsi="Arial" w:cs="Arial"/>
                <w:color w:val="000000" w:themeColor="text1"/>
                <w:sz w:val="22"/>
                <w:szCs w:val="22"/>
                <w:lang w:eastAsia="ja-JP"/>
              </w:rPr>
            </w:pPr>
            <w:r>
              <w:rPr>
                <w:rFonts w:ascii="Arial" w:eastAsia="ＭＳ 明朝" w:hAnsi="Arial" w:cs="Arial"/>
                <w:color w:val="000000" w:themeColor="text1"/>
                <w:sz w:val="22"/>
                <w:szCs w:val="22"/>
                <w:lang w:eastAsia="ja-JP"/>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7CE3A80"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AA81B72"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74DDEE9"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FEDEDF3"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79E8A4FA" w14:textId="076A0A00" w:rsidR="00BF3B0E"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lastRenderedPageBreak/>
              <w:t>2</w:t>
            </w:r>
          </w:p>
          <w:p w14:paraId="4D5127CB" w14:textId="77777777" w:rsidR="00BE7D67" w:rsidRPr="00D45585" w:rsidRDefault="00BE7D67" w:rsidP="00D45585">
            <w:pPr>
              <w:spacing w:line="360" w:lineRule="auto"/>
              <w:jc w:val="center"/>
              <w:rPr>
                <w:rFonts w:ascii="Arial" w:hAnsi="Arial" w:cs="Arial"/>
                <w:color w:val="000000" w:themeColor="text1"/>
                <w:sz w:val="22"/>
                <w:szCs w:val="22"/>
                <w:lang w:eastAsia="ja-JP"/>
              </w:rPr>
            </w:pPr>
          </w:p>
          <w:p w14:paraId="079336E5" w14:textId="77777777" w:rsidR="00BE7D67" w:rsidRPr="00D45585" w:rsidRDefault="00BE7D67" w:rsidP="00D45585">
            <w:pPr>
              <w:spacing w:line="360" w:lineRule="auto"/>
              <w:jc w:val="center"/>
              <w:rPr>
                <w:rFonts w:ascii="Arial" w:hAnsi="Arial" w:cs="Arial"/>
                <w:color w:val="000000" w:themeColor="text1"/>
                <w:sz w:val="22"/>
                <w:szCs w:val="22"/>
                <w:lang w:eastAsia="ja-JP"/>
              </w:rPr>
            </w:pPr>
          </w:p>
          <w:p w14:paraId="63F82CC1" w14:textId="60D5934E" w:rsidR="00BE7D67"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2</w:t>
            </w:r>
          </w:p>
          <w:p w14:paraId="52D23C70" w14:textId="77777777" w:rsidR="00070CD1" w:rsidRPr="00D45585" w:rsidRDefault="00070CD1" w:rsidP="00D45585">
            <w:pPr>
              <w:spacing w:line="360" w:lineRule="auto"/>
              <w:jc w:val="center"/>
              <w:rPr>
                <w:rFonts w:ascii="Arial" w:hAnsi="Arial" w:cs="Arial"/>
                <w:color w:val="000000" w:themeColor="text1"/>
                <w:sz w:val="22"/>
                <w:szCs w:val="22"/>
                <w:lang w:eastAsia="ja-JP"/>
              </w:rPr>
            </w:pPr>
          </w:p>
          <w:p w14:paraId="240492E3" w14:textId="77777777" w:rsidR="00070CD1" w:rsidRPr="00D45585" w:rsidRDefault="00070CD1" w:rsidP="00D45585">
            <w:pPr>
              <w:spacing w:line="360" w:lineRule="auto"/>
              <w:jc w:val="center"/>
              <w:rPr>
                <w:rFonts w:ascii="Arial" w:hAnsi="Arial" w:cs="Arial"/>
                <w:color w:val="000000" w:themeColor="text1"/>
                <w:sz w:val="22"/>
                <w:szCs w:val="22"/>
                <w:lang w:eastAsia="ja-JP"/>
              </w:rPr>
            </w:pPr>
          </w:p>
          <w:p w14:paraId="047115A7" w14:textId="77777777" w:rsidR="00070CD1" w:rsidRPr="00D45585" w:rsidRDefault="00070CD1" w:rsidP="00D45585">
            <w:pPr>
              <w:spacing w:line="360" w:lineRule="auto"/>
              <w:jc w:val="center"/>
              <w:rPr>
                <w:rFonts w:ascii="Arial" w:hAnsi="Arial" w:cs="Arial"/>
                <w:color w:val="000000" w:themeColor="text1"/>
                <w:sz w:val="22"/>
                <w:szCs w:val="22"/>
                <w:lang w:eastAsia="ja-JP"/>
              </w:rPr>
            </w:pPr>
          </w:p>
          <w:p w14:paraId="1E384EBC" w14:textId="7ABF50DC" w:rsidR="002912FA"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lastRenderedPageBreak/>
              <w:t>2</w:t>
            </w:r>
          </w:p>
          <w:p w14:paraId="0BF3900C" w14:textId="77777777" w:rsidR="007E1DE5" w:rsidRPr="00D45585" w:rsidRDefault="007E1DE5" w:rsidP="00D45585">
            <w:pPr>
              <w:spacing w:line="360" w:lineRule="auto"/>
              <w:jc w:val="center"/>
              <w:rPr>
                <w:rFonts w:ascii="Arial" w:hAnsi="Arial" w:cs="Arial"/>
                <w:color w:val="000000" w:themeColor="text1"/>
                <w:sz w:val="22"/>
                <w:szCs w:val="22"/>
                <w:lang w:eastAsia="ja-JP"/>
              </w:rPr>
            </w:pPr>
          </w:p>
          <w:p w14:paraId="3BAE8135" w14:textId="77777777" w:rsidR="007E1DE5" w:rsidRPr="00D45585" w:rsidRDefault="007E1DE5" w:rsidP="00D45585">
            <w:pPr>
              <w:spacing w:line="360" w:lineRule="auto"/>
              <w:jc w:val="center"/>
              <w:rPr>
                <w:rFonts w:ascii="Arial" w:hAnsi="Arial" w:cs="Arial"/>
                <w:color w:val="000000" w:themeColor="text1"/>
                <w:sz w:val="22"/>
                <w:szCs w:val="22"/>
                <w:lang w:eastAsia="ja-JP"/>
              </w:rPr>
            </w:pPr>
          </w:p>
          <w:p w14:paraId="1322FDD0" w14:textId="1B398C9E" w:rsidR="007E1DE5"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2</w:t>
            </w:r>
          </w:p>
        </w:tc>
      </w:tr>
      <w:tr w:rsidR="003B461E" w:rsidRPr="003B461E" w14:paraId="5A24F39C" w14:textId="77777777">
        <w:trPr>
          <w:trHeight w:val="230"/>
          <w:jc w:val="center"/>
        </w:trPr>
        <w:tc>
          <w:tcPr>
            <w:tcW w:w="1845" w:type="dxa"/>
            <w:vMerge w:val="restart"/>
            <w:tcMar>
              <w:top w:w="86" w:type="dxa"/>
              <w:bottom w:w="0" w:type="dxa"/>
            </w:tcMar>
          </w:tcPr>
          <w:p w14:paraId="1ADB7EFF" w14:textId="58B56016"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FA00EED" w14:textId="77777777" w:rsidR="00BF3B0E" w:rsidRPr="00D45585" w:rsidRDefault="00BF3B0E" w:rsidP="00D45585">
            <w:pPr>
              <w:spacing w:line="360" w:lineRule="auto"/>
              <w:jc w:val="center"/>
              <w:rPr>
                <w:rFonts w:ascii="Arial" w:eastAsia="Arial" w:hAnsi="Arial" w:cs="Arial"/>
                <w:b/>
                <w:color w:val="000000" w:themeColor="text1"/>
                <w:sz w:val="22"/>
                <w:szCs w:val="22"/>
              </w:rPr>
            </w:pPr>
          </w:p>
          <w:p w14:paraId="5692753D" w14:textId="2F4142C3" w:rsidR="007E1DE5" w:rsidRPr="00D45585" w:rsidRDefault="005436FF" w:rsidP="00D45585">
            <w:pPr>
              <w:spacing w:line="360" w:lineRule="auto"/>
              <w:jc w:val="center"/>
              <w:rPr>
                <w:rFonts w:ascii="Arial" w:hAnsi="Arial" w:cs="Arial"/>
                <w:b/>
                <w:color w:val="000000" w:themeColor="text1"/>
                <w:sz w:val="22"/>
                <w:szCs w:val="22"/>
                <w:lang w:eastAsia="ja-JP"/>
              </w:rPr>
            </w:pPr>
            <w:r>
              <w:rPr>
                <w:rFonts w:ascii="Arial" w:hAnsi="Arial" w:cs="Arial"/>
                <w:b/>
                <w:color w:val="000000" w:themeColor="text1"/>
                <w:sz w:val="22"/>
                <w:szCs w:val="22"/>
                <w:lang w:eastAsia="ja-JP"/>
              </w:rPr>
              <w:t>2</w:t>
            </w:r>
          </w:p>
          <w:p w14:paraId="1CD1B582" w14:textId="77777777" w:rsidR="007E1DE5" w:rsidRPr="00D45585" w:rsidRDefault="007E1DE5" w:rsidP="00D45585">
            <w:pPr>
              <w:spacing w:line="360" w:lineRule="auto"/>
              <w:jc w:val="center"/>
              <w:rPr>
                <w:rFonts w:ascii="Arial" w:hAnsi="Arial" w:cs="Arial"/>
                <w:b/>
                <w:color w:val="000000" w:themeColor="text1"/>
                <w:sz w:val="22"/>
                <w:szCs w:val="22"/>
                <w:lang w:eastAsia="ja-JP"/>
              </w:rPr>
            </w:pPr>
          </w:p>
          <w:p w14:paraId="06E6AA6E" w14:textId="206CB02D" w:rsidR="007E1DE5" w:rsidRPr="00D45585" w:rsidRDefault="00921F72" w:rsidP="00D45585">
            <w:pPr>
              <w:spacing w:line="360" w:lineRule="auto"/>
              <w:jc w:val="center"/>
              <w:rPr>
                <w:rFonts w:ascii="Arial" w:hAnsi="Arial" w:cs="Arial"/>
                <w:b/>
                <w:color w:val="000000" w:themeColor="text1"/>
                <w:sz w:val="22"/>
                <w:szCs w:val="22"/>
                <w:lang w:eastAsia="ja-JP"/>
              </w:rPr>
            </w:pPr>
            <w:r w:rsidRPr="00D45585">
              <w:rPr>
                <w:rFonts w:ascii="Arial" w:hAnsi="Arial" w:cs="Arial"/>
                <w:b/>
                <w:color w:val="000000" w:themeColor="text1"/>
                <w:sz w:val="22"/>
                <w:szCs w:val="22"/>
                <w:lang w:eastAsia="ja-JP"/>
              </w:rPr>
              <w:t>N/A</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59E38F52"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4C4A8A85" w14:textId="3CD32F3D" w:rsidR="00921F72" w:rsidRPr="00D45585" w:rsidRDefault="005436FF" w:rsidP="00D45585">
            <w:pPr>
              <w:widowControl w:val="0"/>
              <w:pBdr>
                <w:top w:val="nil"/>
                <w:left w:val="nil"/>
                <w:bottom w:val="nil"/>
                <w:right w:val="nil"/>
                <w:between w:val="nil"/>
              </w:pBdr>
              <w:spacing w:line="276" w:lineRule="auto"/>
              <w:jc w:val="center"/>
              <w:rPr>
                <w:rFonts w:ascii="Arial" w:eastAsia="ＭＳ 明朝" w:hAnsi="Arial" w:cs="Arial"/>
                <w:color w:val="000000" w:themeColor="text1"/>
                <w:sz w:val="22"/>
                <w:szCs w:val="22"/>
                <w:lang w:eastAsia="ja-JP"/>
              </w:rPr>
            </w:pPr>
            <w:r>
              <w:rPr>
                <w:rFonts w:ascii="Arial" w:eastAsia="ＭＳ 明朝" w:hAnsi="Arial" w:cs="Arial"/>
                <w:color w:val="000000" w:themeColor="text1"/>
                <w:sz w:val="22"/>
                <w:szCs w:val="22"/>
                <w:lang w:eastAsia="ja-JP"/>
              </w:rPr>
              <w:t>2</w:t>
            </w:r>
          </w:p>
          <w:p w14:paraId="10649831" w14:textId="77777777" w:rsidR="00F808C8" w:rsidRPr="00D45585" w:rsidRDefault="00F808C8" w:rsidP="00D45585">
            <w:pPr>
              <w:widowControl w:val="0"/>
              <w:pBdr>
                <w:top w:val="nil"/>
                <w:left w:val="nil"/>
                <w:bottom w:val="nil"/>
                <w:right w:val="nil"/>
                <w:between w:val="nil"/>
              </w:pBdr>
              <w:spacing w:line="276" w:lineRule="auto"/>
              <w:jc w:val="center"/>
              <w:rPr>
                <w:rFonts w:ascii="Arial" w:eastAsia="ＭＳ 明朝" w:hAnsi="Arial" w:cs="Arial"/>
                <w:color w:val="000000" w:themeColor="text1"/>
                <w:sz w:val="22"/>
                <w:szCs w:val="22"/>
                <w:lang w:eastAsia="ja-JP"/>
              </w:rPr>
            </w:pPr>
            <w:r w:rsidRPr="00D45585">
              <w:rPr>
                <w:rFonts w:ascii="Arial" w:eastAsia="ＭＳ 明朝" w:hAnsi="Arial" w:cs="Arial"/>
                <w:color w:val="000000" w:themeColor="text1"/>
                <w:sz w:val="22"/>
                <w:szCs w:val="22"/>
                <w:lang w:eastAsia="ja-JP"/>
              </w:rPr>
              <w:t>N/A</w:t>
            </w:r>
          </w:p>
          <w:p w14:paraId="512CFE4E" w14:textId="77777777" w:rsidR="00F808C8" w:rsidRPr="00D45585" w:rsidRDefault="00F808C8" w:rsidP="00D45585">
            <w:pPr>
              <w:widowControl w:val="0"/>
              <w:pBdr>
                <w:top w:val="nil"/>
                <w:left w:val="nil"/>
                <w:bottom w:val="nil"/>
                <w:right w:val="nil"/>
                <w:between w:val="nil"/>
              </w:pBdr>
              <w:spacing w:line="276" w:lineRule="auto"/>
              <w:jc w:val="center"/>
              <w:rPr>
                <w:rFonts w:ascii="Arial" w:eastAsia="ＭＳ 明朝" w:hAnsi="Arial" w:cs="Arial"/>
                <w:color w:val="000000" w:themeColor="text1"/>
                <w:sz w:val="22"/>
                <w:szCs w:val="22"/>
                <w:lang w:eastAsia="ja-JP"/>
              </w:rPr>
            </w:pPr>
          </w:p>
          <w:p w14:paraId="4E40225D" w14:textId="71C2845C" w:rsidR="00914C09"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53FC7C1"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9C29C03"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146C590F" w14:textId="4387B129"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2</w:t>
            </w:r>
          </w:p>
          <w:p w14:paraId="1448ACAC" w14:textId="77777777" w:rsidR="003D6BAC" w:rsidRPr="00D45585" w:rsidRDefault="003D6B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56EF894" w14:textId="77777777" w:rsidR="003D6BAC" w:rsidRPr="00D45585" w:rsidRDefault="003D6B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DD38C05" w14:textId="77777777" w:rsidR="003D6BAC" w:rsidRPr="00D45585" w:rsidRDefault="003D6B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7D7F30A" w14:textId="77777777" w:rsidR="003D6BAC" w:rsidRPr="00D45585" w:rsidRDefault="00453F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3</w:t>
            </w:r>
          </w:p>
          <w:p w14:paraId="55C7C4E2" w14:textId="77777777" w:rsidR="00453FAC" w:rsidRPr="00D45585" w:rsidRDefault="00453F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00249D15" w14:textId="77777777" w:rsidR="00453FAC" w:rsidRPr="00D45585" w:rsidRDefault="00453F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2ADEC1B" w14:textId="77777777" w:rsidR="00453FAC" w:rsidRPr="00D45585" w:rsidRDefault="00453F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1CC7F2D" w14:textId="77777777" w:rsidR="00453FAC" w:rsidRPr="00D45585" w:rsidRDefault="00453FA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C8A4F36" w14:textId="12130B07" w:rsidR="00453FAC" w:rsidRPr="00D45585" w:rsidRDefault="0074485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2343CEB"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777F15C7" w14:textId="24E03431"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2200A4E5" w14:textId="77777777" w:rsidR="003C039F" w:rsidRPr="00D45585" w:rsidRDefault="003C039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D2B4C81" w14:textId="77777777" w:rsidR="003C039F" w:rsidRPr="00D45585" w:rsidRDefault="003C039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DB9E9EB" w14:textId="36A40C75" w:rsidR="003C039F"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07AD253D" w14:textId="77777777" w:rsidR="003C039F" w:rsidRPr="00D45585" w:rsidRDefault="003C039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0BBBD892" w14:textId="702DBE11" w:rsidR="003C039F"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1824C43A"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4DA9C660" w14:textId="59F2E266" w:rsidR="00D5067F"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0DE1F874" w14:textId="77777777" w:rsidR="00A5649B" w:rsidRPr="00D45585" w:rsidRDefault="00A5649B"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2EC2376D" w14:textId="77777777" w:rsidR="00A5649B" w:rsidRPr="00D45585" w:rsidRDefault="00A5649B"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B290757" w14:textId="77777777" w:rsidR="00A5649B" w:rsidRPr="00D45585" w:rsidRDefault="00A5649B"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p w14:paraId="1F291927" w14:textId="77777777" w:rsidR="00A5649B" w:rsidRPr="00D45585" w:rsidRDefault="00A5649B"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28F577D4" w14:textId="77777777" w:rsidR="00A5649B" w:rsidRPr="00D45585" w:rsidRDefault="00A5649B"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B508FEF" w14:textId="30208D71" w:rsidR="00A5649B"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2E6AC786" w14:textId="643BC64D" w:rsidR="00A5649B"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61790980"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47C53E46" w14:textId="236E40DA" w:rsidR="00DA717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C4B5C5F" w:rsidR="009635C1" w:rsidRPr="00D45585" w:rsidRDefault="009635C1"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r w:rsidRPr="00D45585">
              <w:rPr>
                <w:rFonts w:ascii="Arial" w:eastAsia="Arial" w:hAnsi="Arial" w:cs="Arial"/>
                <w:color w:val="000000" w:themeColor="text1"/>
                <w:sz w:val="22"/>
                <w:szCs w:val="22"/>
              </w:rPr>
              <w:t>N/A</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9E7A3B7" w:rsidR="00BF3B0E" w:rsidRPr="00D45585" w:rsidRDefault="0038142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536FC5C" w14:textId="77777777" w:rsidR="00BF3B0E" w:rsidRPr="00D45585" w:rsidRDefault="00BF3B0E" w:rsidP="00D45585">
            <w:pPr>
              <w:spacing w:line="360" w:lineRule="auto"/>
              <w:jc w:val="center"/>
              <w:rPr>
                <w:rFonts w:ascii="Arial" w:eastAsia="Arial" w:hAnsi="Arial" w:cs="Arial"/>
                <w:color w:val="000000" w:themeColor="text1"/>
                <w:sz w:val="22"/>
                <w:szCs w:val="22"/>
              </w:rPr>
            </w:pPr>
          </w:p>
          <w:p w14:paraId="1B38853E" w14:textId="77777777" w:rsidR="00A2168A" w:rsidRPr="00D45585" w:rsidRDefault="00A2168A" w:rsidP="00D45585">
            <w:pPr>
              <w:spacing w:line="360"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p w14:paraId="58CFE348" w14:textId="30EC958D" w:rsidR="00A2168A"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0ACDD7A7" w14:textId="77777777" w:rsidR="00453F06" w:rsidRPr="00D45585" w:rsidRDefault="00453F06" w:rsidP="00D45585">
            <w:pPr>
              <w:spacing w:line="360" w:lineRule="auto"/>
              <w:jc w:val="center"/>
              <w:rPr>
                <w:rFonts w:ascii="Arial" w:hAnsi="Arial" w:cs="Arial"/>
                <w:color w:val="000000" w:themeColor="text1"/>
                <w:sz w:val="22"/>
                <w:szCs w:val="22"/>
                <w:lang w:eastAsia="ja-JP"/>
              </w:rPr>
            </w:pPr>
          </w:p>
          <w:p w14:paraId="6D95F2BE" w14:textId="3C2714A1" w:rsidR="00453F06"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5CCAEACC" w14:textId="7402FA9A" w:rsidR="00264F51"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DDCEED8" w14:textId="77777777" w:rsidR="001E262A" w:rsidRPr="00D45585" w:rsidRDefault="001E262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E817A35" w14:textId="77777777" w:rsidR="001E262A" w:rsidRPr="00D45585" w:rsidRDefault="001E262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3CF8739" w14:textId="77777777" w:rsidR="00B04A5C" w:rsidRPr="00D45585" w:rsidRDefault="00B04A5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C835DB8" w14:textId="77777777" w:rsidR="00B04A5C" w:rsidRPr="00D45585" w:rsidRDefault="00B04A5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CC60B68" w14:textId="1D08FFDA"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71AC3759" w14:textId="77777777" w:rsidR="001E262A" w:rsidRPr="00D45585" w:rsidRDefault="001E262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95191A3" w14:textId="77777777" w:rsidR="001E262A" w:rsidRPr="00D45585" w:rsidRDefault="001E262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A973399" w14:textId="77777777" w:rsidR="001E262A" w:rsidRPr="00D45585" w:rsidRDefault="001E262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377CBA88" w14:textId="6B83ABA4" w:rsidR="001E262A"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lastRenderedPageBreak/>
              <w:t>3</w:t>
            </w:r>
          </w:p>
          <w:p w14:paraId="74971EC5" w14:textId="77777777" w:rsidR="00FF0C1A" w:rsidRPr="00D45585" w:rsidRDefault="00FF0C1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5838932" w14:textId="77777777" w:rsidR="00FF0C1A" w:rsidRPr="00D45585" w:rsidRDefault="00FF0C1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5D14EABC" w14:textId="77777777" w:rsidR="00FF0C1A" w:rsidRPr="00D45585" w:rsidRDefault="00FF0C1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200DC789" w14:textId="5B94734D" w:rsidR="001E262A" w:rsidRPr="00D45585" w:rsidRDefault="008C753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8C0B736" w14:textId="77777777" w:rsidR="00EF7B56" w:rsidRPr="00D45585" w:rsidRDefault="00EF7B56"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4C4BDA5A" w14:textId="3D6F14FE" w:rsidR="00EF7B56"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6B66B0E3" w14:textId="77777777" w:rsidR="00EF7B56" w:rsidRPr="00D45585" w:rsidRDefault="00EF7B56"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502084E" w14:textId="77777777" w:rsidR="00EF7B56" w:rsidRPr="00D45585" w:rsidRDefault="00EF7B56"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582D358D" w14:textId="36A8704D" w:rsidR="00EF7B56"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3</w:t>
            </w:r>
          </w:p>
          <w:p w14:paraId="2720F0CF" w14:textId="77777777" w:rsidR="001B301C" w:rsidRPr="00D45585" w:rsidRDefault="001B301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1B2A308" w14:textId="77777777" w:rsidR="001B301C" w:rsidRPr="00D45585" w:rsidRDefault="001B301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4666474" w14:textId="77777777" w:rsidR="001B301C" w:rsidRPr="00D45585" w:rsidRDefault="001B301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B0B77A3" w14:textId="77777777" w:rsidR="001B301C" w:rsidRPr="00D45585" w:rsidRDefault="001B301C"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261533E" w14:textId="655F531B" w:rsidR="001B301C"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2270F1FA" w14:textId="77777777" w:rsidR="004167FA" w:rsidRPr="00D45585" w:rsidRDefault="004167F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29E87321" w14:textId="77777777" w:rsidR="004167FA" w:rsidRPr="00D45585" w:rsidRDefault="004167F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9F5DA38" w14:textId="228605A1" w:rsidR="004167FA" w:rsidRPr="00D45585" w:rsidRDefault="004167FA"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7042F279"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16081A58" w14:textId="595FF737" w:rsidR="008D4C23"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7CE7987E" w14:textId="77777777" w:rsidR="008D4C23" w:rsidRPr="00D45585" w:rsidRDefault="008D4C2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231C4186" w14:textId="77777777" w:rsidR="008D4C23" w:rsidRPr="00D45585" w:rsidRDefault="008D4C2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0085F01" w14:textId="6BD322E4" w:rsidR="008D4C23" w:rsidRDefault="008D4C2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DEE821C" w14:textId="77777777" w:rsidR="003F579A" w:rsidRPr="00D45585" w:rsidRDefault="003F579A" w:rsidP="00D45585">
            <w:pPr>
              <w:widowControl w:val="0"/>
              <w:pBdr>
                <w:top w:val="nil"/>
                <w:left w:val="nil"/>
                <w:bottom w:val="nil"/>
                <w:right w:val="nil"/>
                <w:between w:val="nil"/>
              </w:pBdr>
              <w:spacing w:line="276" w:lineRule="auto"/>
              <w:jc w:val="center"/>
              <w:rPr>
                <w:rFonts w:ascii="Arial" w:hAnsi="Arial" w:cs="Arial" w:hint="eastAsia"/>
                <w:color w:val="000000" w:themeColor="text1"/>
                <w:sz w:val="22"/>
                <w:szCs w:val="22"/>
                <w:lang w:eastAsia="ja-JP"/>
              </w:rPr>
            </w:pPr>
          </w:p>
          <w:p w14:paraId="3371C8D4" w14:textId="77777777" w:rsidR="008D4C23" w:rsidRPr="00D45585" w:rsidRDefault="008D4C2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07BBDC2A" w14:textId="77777777" w:rsidR="008D4C23" w:rsidRPr="00D45585" w:rsidRDefault="008D4C2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1EF8BC8" w14:textId="626C4E87" w:rsidR="0060082B"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6C56E124" w:rsidR="00BF3B0E" w:rsidRPr="00D45585" w:rsidRDefault="00EE3619"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r w:rsidRPr="00D45585">
              <w:rPr>
                <w:rFonts w:ascii="Arial" w:eastAsia="Arial" w:hAnsi="Arial" w:cs="Arial"/>
                <w:color w:val="000000" w:themeColor="text1"/>
                <w:sz w:val="22"/>
                <w:szCs w:val="22"/>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2C6CE691" w14:textId="77777777" w:rsidR="00BF3B0E" w:rsidRPr="00D45585" w:rsidRDefault="00BF3B0E" w:rsidP="00D45585">
            <w:pPr>
              <w:spacing w:line="360" w:lineRule="auto"/>
              <w:jc w:val="center"/>
              <w:rPr>
                <w:rFonts w:ascii="Arial" w:eastAsia="Arial" w:hAnsi="Arial" w:cs="Arial"/>
                <w:color w:val="000000" w:themeColor="text1"/>
                <w:sz w:val="22"/>
                <w:szCs w:val="22"/>
              </w:rPr>
            </w:pPr>
          </w:p>
          <w:p w14:paraId="1664FF06" w14:textId="50879238" w:rsidR="00025CCF"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5A58EAD5" w14:textId="77777777" w:rsidR="001F60CE" w:rsidRPr="00D45585" w:rsidRDefault="001F60CE" w:rsidP="00D45585">
            <w:pPr>
              <w:spacing w:line="360" w:lineRule="auto"/>
              <w:jc w:val="center"/>
              <w:rPr>
                <w:rFonts w:ascii="Arial" w:hAnsi="Arial" w:cs="Arial"/>
                <w:color w:val="000000" w:themeColor="text1"/>
                <w:sz w:val="22"/>
                <w:szCs w:val="22"/>
                <w:lang w:eastAsia="ja-JP"/>
              </w:rPr>
            </w:pPr>
          </w:p>
          <w:p w14:paraId="2A64947D" w14:textId="56F9133B" w:rsidR="001F60CE"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172CB480" w14:textId="77777777" w:rsidR="001F60CE" w:rsidRPr="00D45585" w:rsidRDefault="001F60CE" w:rsidP="00D45585">
            <w:pPr>
              <w:spacing w:line="360" w:lineRule="auto"/>
              <w:jc w:val="center"/>
              <w:rPr>
                <w:rFonts w:ascii="Arial" w:hAnsi="Arial" w:cs="Arial"/>
                <w:color w:val="000000" w:themeColor="text1"/>
                <w:sz w:val="22"/>
                <w:szCs w:val="22"/>
                <w:lang w:eastAsia="ja-JP"/>
              </w:rPr>
            </w:pPr>
          </w:p>
          <w:p w14:paraId="054D2D49" w14:textId="03F8058E" w:rsidR="001F60CE"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2970EF78" w14:textId="77777777" w:rsidR="00540910" w:rsidRPr="00D45585" w:rsidRDefault="00540910" w:rsidP="00D45585">
            <w:pPr>
              <w:spacing w:line="360" w:lineRule="auto"/>
              <w:jc w:val="center"/>
              <w:rPr>
                <w:rFonts w:ascii="Arial" w:hAnsi="Arial" w:cs="Arial"/>
                <w:color w:val="000000" w:themeColor="text1"/>
                <w:sz w:val="22"/>
                <w:szCs w:val="22"/>
                <w:lang w:eastAsia="ja-JP"/>
              </w:rPr>
            </w:pPr>
          </w:p>
          <w:p w14:paraId="41729A00" w14:textId="745BA766" w:rsidR="00540910"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5D4F370D" w14:textId="77777777" w:rsidR="0087168B" w:rsidRPr="00D45585" w:rsidRDefault="0087168B" w:rsidP="00D45585">
            <w:pPr>
              <w:spacing w:line="360" w:lineRule="auto"/>
              <w:jc w:val="center"/>
              <w:rPr>
                <w:rFonts w:ascii="Arial" w:hAnsi="Arial" w:cs="Arial"/>
                <w:color w:val="000000" w:themeColor="text1"/>
                <w:sz w:val="22"/>
                <w:szCs w:val="22"/>
                <w:lang w:eastAsia="ja-JP"/>
              </w:rPr>
            </w:pPr>
          </w:p>
          <w:p w14:paraId="6D2F8799" w14:textId="77777777" w:rsidR="0087168B" w:rsidRPr="00D45585" w:rsidRDefault="0087168B" w:rsidP="00D45585">
            <w:pPr>
              <w:spacing w:line="360" w:lineRule="auto"/>
              <w:jc w:val="center"/>
              <w:rPr>
                <w:rFonts w:ascii="Arial" w:hAnsi="Arial" w:cs="Arial"/>
                <w:color w:val="000000" w:themeColor="text1"/>
                <w:sz w:val="22"/>
                <w:szCs w:val="22"/>
                <w:lang w:eastAsia="ja-JP"/>
              </w:rPr>
            </w:pPr>
          </w:p>
          <w:p w14:paraId="5428E25F" w14:textId="77777777" w:rsidR="0087168B" w:rsidRPr="00D45585" w:rsidRDefault="0087168B" w:rsidP="00D45585">
            <w:pPr>
              <w:spacing w:line="360" w:lineRule="auto"/>
              <w:jc w:val="center"/>
              <w:rPr>
                <w:rFonts w:ascii="Arial" w:hAnsi="Arial" w:cs="Arial"/>
                <w:color w:val="000000" w:themeColor="text1"/>
                <w:sz w:val="22"/>
                <w:szCs w:val="22"/>
                <w:lang w:eastAsia="ja-JP"/>
              </w:rPr>
            </w:pPr>
          </w:p>
          <w:p w14:paraId="5CAF8144" w14:textId="6C4C7F6D" w:rsidR="0087168B" w:rsidRPr="00D45585" w:rsidRDefault="0087168B" w:rsidP="00D45585">
            <w:pPr>
              <w:spacing w:line="360"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p w14:paraId="3B3C4E78" w14:textId="77777777" w:rsidR="00540910" w:rsidRPr="00D45585" w:rsidRDefault="00540910" w:rsidP="00D45585">
            <w:pPr>
              <w:spacing w:line="360" w:lineRule="auto"/>
              <w:jc w:val="center"/>
              <w:rPr>
                <w:rFonts w:ascii="Arial" w:hAnsi="Arial" w:cs="Arial"/>
                <w:color w:val="000000" w:themeColor="text1"/>
                <w:sz w:val="22"/>
                <w:szCs w:val="22"/>
                <w:lang w:eastAsia="ja-JP"/>
              </w:rPr>
            </w:pPr>
          </w:p>
          <w:p w14:paraId="48157E1E" w14:textId="648AC88A" w:rsidR="00540910" w:rsidRPr="00D45585" w:rsidRDefault="00540910" w:rsidP="00D45585">
            <w:pPr>
              <w:spacing w:line="360" w:lineRule="auto"/>
              <w:jc w:val="center"/>
              <w:rPr>
                <w:rFonts w:ascii="Arial" w:hAnsi="Arial" w:cs="Arial"/>
                <w:color w:val="000000" w:themeColor="text1"/>
                <w:sz w:val="22"/>
                <w:szCs w:val="22"/>
                <w:lang w:eastAsia="ja-JP"/>
              </w:rPr>
            </w:pP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00D6EEF" w:rsidR="00BF3B0E" w:rsidRPr="00D45585" w:rsidRDefault="001E1484"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301AF83"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4DD13CD1" w14:textId="43C278C3" w:rsidR="00EE0633"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5FA4A671" w14:textId="77777777" w:rsidR="00EE0633" w:rsidRPr="00D45585" w:rsidRDefault="00EE063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4425AF1" w14:textId="77777777" w:rsidR="00EE0633" w:rsidRPr="00D45585" w:rsidRDefault="00EE063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F923F88" w14:textId="77777777" w:rsidR="00EE0633" w:rsidRPr="00D45585" w:rsidRDefault="00EE063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BA1D90C" w14:textId="50758579" w:rsidR="00EE0633" w:rsidRPr="00D45585" w:rsidRDefault="00EE0633"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060583F7"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6801282A" w14:textId="061EA9FE" w:rsidR="008B6AC8"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25C234EF"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052B95BD"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63EA515" w14:textId="251D1146" w:rsidR="008B6AC8" w:rsidRPr="00D45585" w:rsidRDefault="001D05B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p w14:paraId="07CDB807"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0910485"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0E458132"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32E70E64"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140D46CC"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F7EC8C2" w14:textId="77777777" w:rsidR="008B6AC8" w:rsidRPr="00D45585" w:rsidRDefault="008B6AC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C1A9C17" w14:textId="77777777" w:rsidR="00640AFE" w:rsidRPr="00D45585" w:rsidRDefault="00640AFE"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p w14:paraId="27AB6D11" w14:textId="340677E6" w:rsidR="00640AFE" w:rsidRDefault="00640AFE"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7327A55" w14:textId="77777777" w:rsidR="005436FF" w:rsidRPr="00D45585" w:rsidRDefault="005436FF" w:rsidP="00D45585">
            <w:pPr>
              <w:widowControl w:val="0"/>
              <w:pBdr>
                <w:top w:val="nil"/>
                <w:left w:val="nil"/>
                <w:bottom w:val="nil"/>
                <w:right w:val="nil"/>
                <w:between w:val="nil"/>
              </w:pBdr>
              <w:spacing w:line="276" w:lineRule="auto"/>
              <w:jc w:val="center"/>
              <w:rPr>
                <w:rFonts w:ascii="Arial" w:hAnsi="Arial" w:cs="Arial" w:hint="eastAsia"/>
                <w:color w:val="000000" w:themeColor="text1"/>
                <w:sz w:val="22"/>
                <w:szCs w:val="22"/>
                <w:lang w:eastAsia="ja-JP"/>
              </w:rPr>
            </w:pPr>
          </w:p>
          <w:p w14:paraId="352AE12F" w14:textId="263CA99A" w:rsidR="00640AFE"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p>
          <w:p w14:paraId="0AE5FC23" w14:textId="77777777" w:rsidR="005436FF"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272F6C0A" w14:textId="77777777" w:rsidR="00D607EE" w:rsidRPr="00D45585" w:rsidRDefault="00D607EE"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A8EBF9F" w14:textId="77777777" w:rsidR="00D607EE" w:rsidRPr="00D45585" w:rsidRDefault="00D607EE"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7EB0DBA" w14:textId="77777777" w:rsidR="00D607EE" w:rsidRPr="00D45585" w:rsidRDefault="00D607EE"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7DF0AD62" w14:textId="77777777" w:rsidR="00D607EE" w:rsidRPr="00D45585" w:rsidRDefault="00D607EE"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p w14:paraId="33C2C5B8" w14:textId="77777777" w:rsidR="00952A91" w:rsidRPr="00D45585" w:rsidRDefault="00952A91"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46406EC" w14:textId="77777777" w:rsidR="00952A91" w:rsidRPr="00D45585" w:rsidRDefault="00952A91"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6AC0F90E" w14:textId="52280566" w:rsidR="00952A91" w:rsidRPr="00D45585" w:rsidRDefault="00952A91"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665CEA3" w:rsidR="00BF3B0E" w:rsidRPr="00D45585" w:rsidRDefault="005436FF" w:rsidP="00D45585">
            <w:pPr>
              <w:spacing w:line="360"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w:t>
            </w:r>
            <w:r w:rsidR="003E23CD" w:rsidRPr="00D45585">
              <w:rPr>
                <w:rFonts w:ascii="Arial" w:hAnsi="Arial" w:cs="Arial"/>
                <w:color w:val="000000" w:themeColor="text1"/>
                <w:sz w:val="22"/>
                <w:szCs w:val="22"/>
                <w:lang w:eastAsia="ja-JP"/>
              </w:rPr>
              <w:t>-</w:t>
            </w:r>
            <w:r>
              <w:rPr>
                <w:rFonts w:ascii="Arial" w:hAnsi="Arial" w:cs="Arial"/>
                <w:color w:val="000000" w:themeColor="text1"/>
                <w:sz w:val="22"/>
                <w:szCs w:val="22"/>
                <w:lang w:eastAsia="ja-JP"/>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281B7E97"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1F08508C" w14:textId="77777777" w:rsidR="009904C8" w:rsidRPr="00D45585" w:rsidRDefault="009904C8"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r w:rsidRPr="00D45585">
              <w:rPr>
                <w:rFonts w:ascii="Arial" w:eastAsia="Arial" w:hAnsi="Arial" w:cs="Arial"/>
                <w:color w:val="000000" w:themeColor="text1"/>
                <w:sz w:val="22"/>
                <w:szCs w:val="22"/>
              </w:rPr>
              <w:t>N/A</w:t>
            </w:r>
          </w:p>
          <w:p w14:paraId="28321A4C" w14:textId="77777777" w:rsidR="009904C8" w:rsidRPr="00D45585" w:rsidRDefault="009904C8"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7CB26555" w14:textId="77777777" w:rsidR="009904C8" w:rsidRPr="00D45585" w:rsidRDefault="009904C8"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7E452476" w14:textId="6A2A4E1E" w:rsidR="009904C8" w:rsidRPr="00D45585" w:rsidRDefault="00F37014"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50780A9C"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3034629A" w14:textId="74751EF3" w:rsidR="00F37014" w:rsidRPr="00D45585" w:rsidRDefault="005436FF" w:rsidP="00D45585">
            <w:pPr>
              <w:widowControl w:val="0"/>
              <w:pBdr>
                <w:top w:val="nil"/>
                <w:left w:val="nil"/>
                <w:bottom w:val="nil"/>
                <w:right w:val="nil"/>
                <w:between w:val="nil"/>
              </w:pBdr>
              <w:spacing w:line="276" w:lineRule="auto"/>
              <w:jc w:val="center"/>
              <w:rPr>
                <w:rFonts w:ascii="Arial" w:eastAsia="ＭＳ 明朝" w:hAnsi="Arial" w:cs="Arial"/>
                <w:color w:val="000000" w:themeColor="text1"/>
                <w:sz w:val="22"/>
                <w:szCs w:val="22"/>
                <w:lang w:eastAsia="ja-JP"/>
              </w:rPr>
            </w:pPr>
            <w:r>
              <w:rPr>
                <w:rFonts w:ascii="Arial" w:eastAsia="ＭＳ 明朝" w:hAnsi="Arial" w:cs="Arial"/>
                <w:color w:val="000000" w:themeColor="text1"/>
                <w:sz w:val="22"/>
                <w:szCs w:val="22"/>
                <w:lang w:eastAsia="ja-JP"/>
              </w:rPr>
              <w:t>4-5</w:t>
            </w:r>
          </w:p>
          <w:p w14:paraId="6C9C8153" w14:textId="77777777" w:rsidR="00655543" w:rsidRPr="00D45585" w:rsidRDefault="00655543" w:rsidP="00D45585">
            <w:pPr>
              <w:widowControl w:val="0"/>
              <w:pBdr>
                <w:top w:val="nil"/>
                <w:left w:val="nil"/>
                <w:bottom w:val="nil"/>
                <w:right w:val="nil"/>
                <w:between w:val="nil"/>
              </w:pBdr>
              <w:spacing w:line="276" w:lineRule="auto"/>
              <w:jc w:val="center"/>
              <w:rPr>
                <w:rFonts w:ascii="Arial" w:eastAsia="ＭＳ 明朝" w:hAnsi="Arial" w:cs="Arial"/>
                <w:color w:val="000000" w:themeColor="text1"/>
                <w:sz w:val="22"/>
                <w:szCs w:val="22"/>
                <w:lang w:eastAsia="ja-JP"/>
              </w:rPr>
            </w:pPr>
          </w:p>
          <w:p w14:paraId="46C3BFAC" w14:textId="77777777" w:rsidR="00655543" w:rsidRPr="00D45585" w:rsidRDefault="00655543" w:rsidP="00D45585">
            <w:pPr>
              <w:widowControl w:val="0"/>
              <w:pBdr>
                <w:top w:val="nil"/>
                <w:left w:val="nil"/>
                <w:bottom w:val="nil"/>
                <w:right w:val="nil"/>
                <w:between w:val="nil"/>
              </w:pBdr>
              <w:spacing w:line="276" w:lineRule="auto"/>
              <w:jc w:val="center"/>
              <w:rPr>
                <w:rFonts w:ascii="Arial" w:eastAsia="ＭＳ 明朝" w:hAnsi="Arial" w:cs="Arial"/>
                <w:color w:val="000000" w:themeColor="text1"/>
                <w:sz w:val="22"/>
                <w:szCs w:val="22"/>
                <w:lang w:eastAsia="ja-JP"/>
              </w:rPr>
            </w:pPr>
          </w:p>
          <w:p w14:paraId="40E29360" w14:textId="2D4D07B3" w:rsidR="00655543" w:rsidRPr="00D45585" w:rsidRDefault="007A5921"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lang w:eastAsia="ja-JP"/>
              </w:rPr>
            </w:pPr>
            <w:r w:rsidRPr="00D45585">
              <w:rPr>
                <w:rFonts w:ascii="Arial" w:eastAsia="ＭＳ 明朝" w:hAnsi="Arial" w:cs="Arial"/>
                <w:color w:val="000000" w:themeColor="text1"/>
                <w:sz w:val="22"/>
                <w:szCs w:val="22"/>
                <w:lang w:eastAsia="ja-JP"/>
              </w:rPr>
              <w:t>N/A</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84B8EA4" w:rsidR="00BF3B0E"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3A8CD12B" w14:textId="77777777" w:rsidR="00BF3B0E" w:rsidRPr="00D45585" w:rsidRDefault="00BF3B0E" w:rsidP="00D45585">
            <w:pPr>
              <w:widowControl w:val="0"/>
              <w:pBdr>
                <w:top w:val="nil"/>
                <w:left w:val="nil"/>
                <w:bottom w:val="nil"/>
                <w:right w:val="nil"/>
                <w:between w:val="nil"/>
              </w:pBdr>
              <w:spacing w:line="276" w:lineRule="auto"/>
              <w:jc w:val="center"/>
              <w:rPr>
                <w:rFonts w:ascii="Arial" w:eastAsia="Arial" w:hAnsi="Arial" w:cs="Arial"/>
                <w:color w:val="000000" w:themeColor="text1"/>
                <w:sz w:val="22"/>
                <w:szCs w:val="22"/>
              </w:rPr>
            </w:pPr>
          </w:p>
          <w:p w14:paraId="3304BE3A" w14:textId="6739B997" w:rsidR="006F5138"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4-5</w:t>
            </w:r>
          </w:p>
          <w:p w14:paraId="722E1277" w14:textId="77777777" w:rsidR="006F5138" w:rsidRPr="00D45585" w:rsidRDefault="006F5138"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p>
          <w:p w14:paraId="482BCE2B" w14:textId="6F7DA9C2" w:rsidR="006F5138" w:rsidRPr="00D45585" w:rsidRDefault="005436FF" w:rsidP="00D45585">
            <w:pPr>
              <w:widowControl w:val="0"/>
              <w:pBdr>
                <w:top w:val="nil"/>
                <w:left w:val="nil"/>
                <w:bottom w:val="nil"/>
                <w:right w:val="nil"/>
                <w:between w:val="nil"/>
              </w:pBdr>
              <w:spacing w:line="276" w:lineRule="auto"/>
              <w:jc w:val="center"/>
              <w:rPr>
                <w:rFonts w:ascii="Arial" w:hAnsi="Arial" w:cs="Arial"/>
                <w:color w:val="000000" w:themeColor="text1"/>
                <w:sz w:val="22"/>
                <w:szCs w:val="22"/>
                <w:lang w:eastAsia="ja-JP"/>
              </w:rPr>
            </w:pPr>
            <w:r>
              <w:rPr>
                <w:rFonts w:ascii="Arial" w:hAnsi="Arial" w:cs="Arial"/>
                <w:color w:val="000000" w:themeColor="text1"/>
                <w:sz w:val="22"/>
                <w:szCs w:val="22"/>
                <w:lang w:eastAsia="ja-JP"/>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0FA5FF2" w:rsidR="00BF3B0E" w:rsidRPr="00D45585" w:rsidRDefault="00935079" w:rsidP="00D45585">
            <w:pPr>
              <w:spacing w:line="360" w:lineRule="auto"/>
              <w:jc w:val="center"/>
              <w:rPr>
                <w:rFonts w:ascii="Arial" w:hAnsi="Arial" w:cs="Arial"/>
                <w:color w:val="000000" w:themeColor="text1"/>
                <w:sz w:val="22"/>
                <w:szCs w:val="22"/>
                <w:lang w:eastAsia="ja-JP"/>
              </w:rPr>
            </w:pPr>
            <w:r w:rsidRPr="00D45585">
              <w:rPr>
                <w:rFonts w:ascii="Arial" w:hAnsi="Arial" w:cs="Arial"/>
                <w:color w:val="000000" w:themeColor="text1"/>
                <w:sz w:val="22"/>
                <w:szCs w:val="22"/>
                <w:lang w:eastAsia="ja-JP"/>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BE1C718" w14:textId="77777777" w:rsidR="00BF3B0E" w:rsidRPr="00D45585" w:rsidRDefault="00BF3B0E" w:rsidP="00D45585">
            <w:pPr>
              <w:spacing w:line="360" w:lineRule="auto"/>
              <w:jc w:val="center"/>
              <w:rPr>
                <w:rFonts w:ascii="Arial" w:eastAsia="Arial" w:hAnsi="Arial" w:cs="Arial"/>
                <w:color w:val="000000" w:themeColor="text1"/>
                <w:sz w:val="22"/>
                <w:szCs w:val="22"/>
              </w:rPr>
            </w:pPr>
          </w:p>
          <w:p w14:paraId="36C16AA6" w14:textId="1F369833" w:rsidR="001E2E89" w:rsidRPr="00D45585" w:rsidRDefault="005436FF" w:rsidP="00D45585">
            <w:pPr>
              <w:spacing w:line="360" w:lineRule="auto"/>
              <w:jc w:val="center"/>
              <w:rPr>
                <w:rFonts w:ascii="Arial" w:eastAsia="ＭＳ 明朝" w:hAnsi="Arial" w:cs="Arial"/>
                <w:color w:val="000000" w:themeColor="text1"/>
                <w:sz w:val="22"/>
                <w:szCs w:val="22"/>
                <w:lang w:eastAsia="ja-JP"/>
              </w:rPr>
            </w:pPr>
            <w:r>
              <w:rPr>
                <w:rFonts w:ascii="Arial" w:eastAsia="ＭＳ 明朝" w:hAnsi="Arial" w:cs="Arial"/>
                <w:color w:val="000000" w:themeColor="text1"/>
                <w:sz w:val="22"/>
                <w:szCs w:val="22"/>
                <w:lang w:eastAsia="ja-JP"/>
              </w:rPr>
              <w:t>6</w:t>
            </w:r>
          </w:p>
          <w:p w14:paraId="6CE0B2E2" w14:textId="77777777" w:rsidR="001E2E89" w:rsidRPr="00D45585" w:rsidRDefault="001E2E89" w:rsidP="00D45585">
            <w:pPr>
              <w:spacing w:line="360" w:lineRule="auto"/>
              <w:jc w:val="center"/>
              <w:rPr>
                <w:rFonts w:ascii="Arial" w:eastAsia="ＭＳ 明朝" w:hAnsi="Arial" w:cs="Arial"/>
                <w:color w:val="000000" w:themeColor="text1"/>
                <w:sz w:val="22"/>
                <w:szCs w:val="22"/>
                <w:lang w:eastAsia="ja-JP"/>
              </w:rPr>
            </w:pPr>
          </w:p>
          <w:p w14:paraId="31234F77" w14:textId="32C0B80E" w:rsidR="001E2E89" w:rsidRPr="00D45585" w:rsidRDefault="005436FF" w:rsidP="00D45585">
            <w:pPr>
              <w:spacing w:line="360" w:lineRule="auto"/>
              <w:jc w:val="center"/>
              <w:rPr>
                <w:rFonts w:ascii="Arial" w:eastAsia="ＭＳ 明朝" w:hAnsi="Arial" w:cs="Arial"/>
                <w:color w:val="000000" w:themeColor="text1"/>
                <w:sz w:val="22"/>
                <w:szCs w:val="22"/>
                <w:lang w:eastAsia="ja-JP"/>
              </w:rPr>
            </w:pPr>
            <w:r>
              <w:rPr>
                <w:rFonts w:ascii="Arial" w:eastAsia="ＭＳ 明朝" w:hAnsi="Arial" w:cs="Arial"/>
                <w:color w:val="000000" w:themeColor="text1"/>
                <w:sz w:val="22"/>
                <w:szCs w:val="22"/>
                <w:lang w:eastAsia="ja-JP"/>
              </w:rPr>
              <w:t>6</w:t>
            </w:r>
          </w:p>
          <w:p w14:paraId="17699EAD" w14:textId="77777777" w:rsidR="001E2E89" w:rsidRPr="00D45585" w:rsidRDefault="001E2E89" w:rsidP="00D45585">
            <w:pPr>
              <w:spacing w:line="360" w:lineRule="auto"/>
              <w:jc w:val="center"/>
              <w:rPr>
                <w:rFonts w:ascii="Arial" w:eastAsia="ＭＳ 明朝" w:hAnsi="Arial" w:cs="Arial"/>
                <w:color w:val="000000" w:themeColor="text1"/>
                <w:sz w:val="22"/>
                <w:szCs w:val="22"/>
                <w:lang w:eastAsia="ja-JP"/>
              </w:rPr>
            </w:pPr>
          </w:p>
          <w:p w14:paraId="16E51CA9" w14:textId="561273C6" w:rsidR="001E2E89" w:rsidRPr="00D45585" w:rsidRDefault="001E2E89" w:rsidP="00D45585">
            <w:pPr>
              <w:spacing w:line="360" w:lineRule="auto"/>
              <w:jc w:val="center"/>
              <w:rPr>
                <w:rFonts w:ascii="Arial" w:eastAsia="Arial" w:hAnsi="Arial" w:cs="Arial"/>
                <w:color w:val="000000" w:themeColor="text1"/>
                <w:sz w:val="22"/>
                <w:szCs w:val="22"/>
                <w:lang w:eastAsia="ja-JP"/>
              </w:rPr>
            </w:pPr>
            <w:r w:rsidRPr="00D45585">
              <w:rPr>
                <w:rFonts w:ascii="Arial" w:eastAsia="ＭＳ 明朝" w:hAnsi="Arial" w:cs="Arial"/>
                <w:color w:val="000000" w:themeColor="text1"/>
                <w:sz w:val="22"/>
                <w:szCs w:val="22"/>
                <w:lang w:eastAsia="ja-JP"/>
              </w:rPr>
              <w:t>N/A</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70BF32B0" w14:textId="11790ED9" w:rsidR="00BF3B0E" w:rsidRDefault="005436FF">
            <w:pPr>
              <w:spacing w:line="360" w:lineRule="auto"/>
              <w:jc w:val="center"/>
              <w:rPr>
                <w:rFonts w:ascii="Arial" w:hAnsi="Arial" w:cs="Arial"/>
                <w:color w:val="000000" w:themeColor="text1"/>
                <w:lang w:eastAsia="ja-JP"/>
              </w:rPr>
            </w:pPr>
            <w:r>
              <w:rPr>
                <w:rFonts w:ascii="Arial" w:hAnsi="Arial" w:cs="Arial"/>
                <w:color w:val="000000" w:themeColor="text1"/>
                <w:lang w:eastAsia="ja-JP"/>
              </w:rPr>
              <w:t>6</w:t>
            </w:r>
          </w:p>
          <w:p w14:paraId="4CD656C1" w14:textId="77777777" w:rsidR="00066630" w:rsidRDefault="00066630">
            <w:pPr>
              <w:spacing w:line="360" w:lineRule="auto"/>
              <w:jc w:val="center"/>
              <w:rPr>
                <w:rFonts w:ascii="Arial" w:hAnsi="Arial" w:cs="Arial"/>
                <w:color w:val="000000" w:themeColor="text1"/>
                <w:lang w:eastAsia="ja-JP"/>
              </w:rPr>
            </w:pPr>
          </w:p>
          <w:p w14:paraId="6AFE5B4E" w14:textId="77777777" w:rsidR="00066630" w:rsidRDefault="00066630">
            <w:pPr>
              <w:spacing w:line="360" w:lineRule="auto"/>
              <w:jc w:val="center"/>
              <w:rPr>
                <w:rFonts w:ascii="Arial" w:hAnsi="Arial" w:cs="Arial"/>
                <w:color w:val="000000" w:themeColor="text1"/>
                <w:lang w:eastAsia="ja-JP"/>
              </w:rPr>
            </w:pPr>
          </w:p>
          <w:p w14:paraId="4D7F9E7B" w14:textId="77777777" w:rsidR="00066630" w:rsidRDefault="00066630">
            <w:pPr>
              <w:spacing w:line="360" w:lineRule="auto"/>
              <w:jc w:val="center"/>
              <w:rPr>
                <w:rFonts w:ascii="Arial" w:hAnsi="Arial" w:cs="Arial"/>
                <w:color w:val="000000" w:themeColor="text1"/>
                <w:lang w:eastAsia="ja-JP"/>
              </w:rPr>
            </w:pPr>
          </w:p>
          <w:p w14:paraId="0AA8DE21" w14:textId="34D99CD7" w:rsidR="00066630" w:rsidRPr="001E2E89" w:rsidRDefault="00066630">
            <w:pPr>
              <w:spacing w:line="360" w:lineRule="auto"/>
              <w:jc w:val="center"/>
              <w:rPr>
                <w:rFonts w:ascii="Arial" w:hAnsi="Arial" w:cs="Arial"/>
                <w:color w:val="000000" w:themeColor="text1"/>
                <w:lang w:eastAsia="ja-JP"/>
              </w:rPr>
            </w:pPr>
            <w:r w:rsidRPr="00066630">
              <w:rPr>
                <w:rFonts w:ascii="Arial" w:hAnsi="Arial" w:cs="Arial"/>
                <w:color w:val="000000" w:themeColor="text1"/>
                <w:sz w:val="22"/>
                <w:szCs w:val="22"/>
                <w:lang w:eastAsia="ja-JP"/>
              </w:rPr>
              <w:t>disclosed</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404DD548" w14:textId="55412652" w:rsidR="00BF3B0E" w:rsidRDefault="00066630">
            <w:pPr>
              <w:spacing w:line="360" w:lineRule="auto"/>
              <w:jc w:val="center"/>
              <w:rPr>
                <w:rFonts w:ascii="Arial" w:hAnsi="Arial" w:cs="Arial"/>
                <w:color w:val="000000" w:themeColor="text1"/>
                <w:lang w:eastAsia="ja-JP"/>
              </w:rPr>
            </w:pPr>
            <w:r>
              <w:rPr>
                <w:rFonts w:ascii="Arial" w:hAnsi="Arial" w:cs="Arial"/>
                <w:color w:val="000000" w:themeColor="text1"/>
                <w:lang w:eastAsia="ja-JP"/>
              </w:rPr>
              <w:t>Included</w:t>
            </w:r>
          </w:p>
          <w:p w14:paraId="15DACF0E" w14:textId="77777777" w:rsidR="00066630" w:rsidRDefault="00066630">
            <w:pPr>
              <w:spacing w:line="360" w:lineRule="auto"/>
              <w:jc w:val="center"/>
              <w:rPr>
                <w:rFonts w:ascii="Arial" w:hAnsi="Arial" w:cs="Arial"/>
                <w:color w:val="000000" w:themeColor="text1"/>
                <w:lang w:eastAsia="ja-JP"/>
              </w:rPr>
            </w:pPr>
          </w:p>
          <w:p w14:paraId="4692472C" w14:textId="77777777" w:rsidR="00066630" w:rsidRDefault="00066630">
            <w:pPr>
              <w:spacing w:line="360" w:lineRule="auto"/>
              <w:jc w:val="center"/>
              <w:rPr>
                <w:rFonts w:ascii="Arial" w:hAnsi="Arial" w:cs="Arial"/>
                <w:color w:val="000000" w:themeColor="text1"/>
                <w:lang w:eastAsia="ja-JP"/>
              </w:rPr>
            </w:pPr>
          </w:p>
          <w:p w14:paraId="37101C41" w14:textId="1D23665C" w:rsidR="00066630" w:rsidRDefault="00066630">
            <w:pPr>
              <w:spacing w:line="360" w:lineRule="auto"/>
              <w:jc w:val="center"/>
              <w:rPr>
                <w:rFonts w:ascii="Arial" w:hAnsi="Arial" w:cs="Arial"/>
                <w:color w:val="000000" w:themeColor="text1"/>
                <w:lang w:eastAsia="ja-JP"/>
              </w:rPr>
            </w:pPr>
          </w:p>
          <w:p w14:paraId="7FF007E1" w14:textId="77777777" w:rsidR="00066630" w:rsidRDefault="00066630" w:rsidP="00066630">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N</w:t>
            </w:r>
            <w:r>
              <w:rPr>
                <w:rFonts w:ascii="Arial" w:hAnsi="Arial" w:cs="Arial"/>
                <w:color w:val="000000" w:themeColor="text1"/>
                <w:lang w:eastAsia="ja-JP"/>
              </w:rPr>
              <w:t>/A</w:t>
            </w:r>
          </w:p>
          <w:p w14:paraId="489B4FD6" w14:textId="77777777" w:rsidR="00066630" w:rsidRDefault="00066630" w:rsidP="00066630">
            <w:pPr>
              <w:spacing w:line="360" w:lineRule="auto"/>
              <w:jc w:val="center"/>
              <w:rPr>
                <w:rFonts w:ascii="Arial" w:hAnsi="Arial" w:cs="Arial"/>
                <w:color w:val="000000" w:themeColor="text1"/>
                <w:lang w:eastAsia="ja-JP"/>
              </w:rPr>
            </w:pPr>
          </w:p>
          <w:p w14:paraId="42A5DFC6" w14:textId="77777777" w:rsidR="00066630" w:rsidRDefault="00066630" w:rsidP="00066630">
            <w:pPr>
              <w:spacing w:line="360" w:lineRule="auto"/>
              <w:jc w:val="center"/>
              <w:rPr>
                <w:rFonts w:ascii="Arial" w:hAnsi="Arial" w:cs="Arial"/>
                <w:color w:val="000000" w:themeColor="text1"/>
                <w:lang w:eastAsia="ja-JP"/>
              </w:rPr>
            </w:pPr>
          </w:p>
          <w:p w14:paraId="7436DF5D" w14:textId="77777777" w:rsidR="00066630" w:rsidRDefault="00066630" w:rsidP="00066630">
            <w:pPr>
              <w:spacing w:line="360" w:lineRule="auto"/>
              <w:jc w:val="center"/>
              <w:rPr>
                <w:rFonts w:ascii="Arial" w:hAnsi="Arial" w:cs="Arial"/>
                <w:color w:val="000000" w:themeColor="text1"/>
                <w:lang w:eastAsia="ja-JP"/>
              </w:rPr>
            </w:pPr>
          </w:p>
          <w:p w14:paraId="343CA7AE" w14:textId="4F4E0F55" w:rsidR="00066630" w:rsidRPr="00066630" w:rsidRDefault="00066630" w:rsidP="00066630">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c</w:t>
            </w:r>
            <w:r>
              <w:rPr>
                <w:rFonts w:ascii="Arial" w:hAnsi="Arial" w:cs="Arial"/>
                <w:color w:val="000000" w:themeColor="text1"/>
                <w:lang w:eastAsia="ja-JP"/>
              </w:rPr>
              <w:t>hecked</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D87F838" w:rsidR="00BF3B0E" w:rsidRPr="00066630" w:rsidRDefault="005436FF">
            <w:pPr>
              <w:spacing w:line="360" w:lineRule="auto"/>
              <w:jc w:val="center"/>
              <w:rPr>
                <w:rFonts w:ascii="Arial" w:hAnsi="Arial" w:cs="Arial"/>
                <w:color w:val="000000" w:themeColor="text1"/>
                <w:lang w:eastAsia="ja-JP"/>
              </w:rPr>
            </w:pPr>
            <w:r>
              <w:rPr>
                <w:rFonts w:ascii="Arial" w:hAnsi="Arial" w:cs="Arial"/>
                <w:color w:val="000000" w:themeColor="text1"/>
                <w:lang w:eastAsia="ja-JP"/>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514A9" w14:textId="77777777" w:rsidR="0068222F" w:rsidRDefault="0068222F" w:rsidP="0068222F">
      <w:r>
        <w:separator/>
      </w:r>
    </w:p>
  </w:endnote>
  <w:endnote w:type="continuationSeparator" w:id="0">
    <w:p w14:paraId="2657676C" w14:textId="77777777" w:rsidR="0068222F" w:rsidRDefault="0068222F"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7D3E1" w14:textId="77777777" w:rsidR="0068222F" w:rsidRDefault="0068222F" w:rsidP="0068222F">
      <w:r>
        <w:separator/>
      </w:r>
    </w:p>
  </w:footnote>
  <w:footnote w:type="continuationSeparator" w:id="0">
    <w:p w14:paraId="28566872" w14:textId="77777777" w:rsidR="0068222F" w:rsidRDefault="0068222F"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76513247">
    <w:abstractNumId w:val="19"/>
  </w:num>
  <w:num w:numId="2" w16cid:durableId="1025716150">
    <w:abstractNumId w:val="41"/>
  </w:num>
  <w:num w:numId="3" w16cid:durableId="1880319292">
    <w:abstractNumId w:val="37"/>
  </w:num>
  <w:num w:numId="4" w16cid:durableId="2102946637">
    <w:abstractNumId w:val="3"/>
  </w:num>
  <w:num w:numId="5" w16cid:durableId="356738761">
    <w:abstractNumId w:val="5"/>
  </w:num>
  <w:num w:numId="6" w16cid:durableId="1332296289">
    <w:abstractNumId w:val="16"/>
  </w:num>
  <w:num w:numId="7" w16cid:durableId="1558862373">
    <w:abstractNumId w:val="7"/>
  </w:num>
  <w:num w:numId="8" w16cid:durableId="755979606">
    <w:abstractNumId w:val="42"/>
  </w:num>
  <w:num w:numId="9" w16cid:durableId="427890028">
    <w:abstractNumId w:val="23"/>
  </w:num>
  <w:num w:numId="10" w16cid:durableId="496263985">
    <w:abstractNumId w:val="26"/>
  </w:num>
  <w:num w:numId="11" w16cid:durableId="328753997">
    <w:abstractNumId w:val="33"/>
  </w:num>
  <w:num w:numId="12" w16cid:durableId="1778521128">
    <w:abstractNumId w:val="15"/>
  </w:num>
  <w:num w:numId="13" w16cid:durableId="435296959">
    <w:abstractNumId w:val="25"/>
  </w:num>
  <w:num w:numId="14" w16cid:durableId="1443262773">
    <w:abstractNumId w:val="8"/>
  </w:num>
  <w:num w:numId="15" w16cid:durableId="796879475">
    <w:abstractNumId w:val="30"/>
  </w:num>
  <w:num w:numId="16" w16cid:durableId="1668747042">
    <w:abstractNumId w:val="36"/>
  </w:num>
  <w:num w:numId="17" w16cid:durableId="15087391">
    <w:abstractNumId w:val="24"/>
  </w:num>
  <w:num w:numId="18" w16cid:durableId="855580466">
    <w:abstractNumId w:val="17"/>
  </w:num>
  <w:num w:numId="19" w16cid:durableId="51318640">
    <w:abstractNumId w:val="40"/>
  </w:num>
  <w:num w:numId="20" w16cid:durableId="1179126118">
    <w:abstractNumId w:val="11"/>
  </w:num>
  <w:num w:numId="21" w16cid:durableId="1961060492">
    <w:abstractNumId w:val="0"/>
  </w:num>
  <w:num w:numId="22" w16cid:durableId="1781945603">
    <w:abstractNumId w:val="21"/>
  </w:num>
  <w:num w:numId="23" w16cid:durableId="1563712517">
    <w:abstractNumId w:val="9"/>
  </w:num>
  <w:num w:numId="24" w16cid:durableId="478348236">
    <w:abstractNumId w:val="43"/>
  </w:num>
  <w:num w:numId="25" w16cid:durableId="1876311642">
    <w:abstractNumId w:val="6"/>
  </w:num>
  <w:num w:numId="26" w16cid:durableId="813109134">
    <w:abstractNumId w:val="34"/>
  </w:num>
  <w:num w:numId="27" w16cid:durableId="1575704314">
    <w:abstractNumId w:val="28"/>
  </w:num>
  <w:num w:numId="28" w16cid:durableId="939874422">
    <w:abstractNumId w:val="2"/>
  </w:num>
  <w:num w:numId="29" w16cid:durableId="355887346">
    <w:abstractNumId w:val="1"/>
  </w:num>
  <w:num w:numId="30" w16cid:durableId="1604847188">
    <w:abstractNumId w:val="4"/>
  </w:num>
  <w:num w:numId="31" w16cid:durableId="1938055369">
    <w:abstractNumId w:val="35"/>
  </w:num>
  <w:num w:numId="32" w16cid:durableId="2119834157">
    <w:abstractNumId w:val="44"/>
  </w:num>
  <w:num w:numId="33" w16cid:durableId="875701015">
    <w:abstractNumId w:val="20"/>
  </w:num>
  <w:num w:numId="34" w16cid:durableId="891965249">
    <w:abstractNumId w:val="18"/>
  </w:num>
  <w:num w:numId="35" w16cid:durableId="1211384259">
    <w:abstractNumId w:val="22"/>
  </w:num>
  <w:num w:numId="36" w16cid:durableId="142160169">
    <w:abstractNumId w:val="27"/>
  </w:num>
  <w:num w:numId="37" w16cid:durableId="1521626965">
    <w:abstractNumId w:val="32"/>
  </w:num>
  <w:num w:numId="38" w16cid:durableId="1395815587">
    <w:abstractNumId w:val="14"/>
  </w:num>
  <w:num w:numId="39" w16cid:durableId="1863665582">
    <w:abstractNumId w:val="31"/>
  </w:num>
  <w:num w:numId="40" w16cid:durableId="1700739992">
    <w:abstractNumId w:val="38"/>
  </w:num>
  <w:num w:numId="41" w16cid:durableId="1612204069">
    <w:abstractNumId w:val="29"/>
  </w:num>
  <w:num w:numId="42" w16cid:durableId="743800427">
    <w:abstractNumId w:val="10"/>
  </w:num>
  <w:num w:numId="43" w16cid:durableId="28459886">
    <w:abstractNumId w:val="12"/>
  </w:num>
  <w:num w:numId="44" w16cid:durableId="1647008395">
    <w:abstractNumId w:val="39"/>
  </w:num>
  <w:num w:numId="45" w16cid:durableId="26785696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12C63"/>
    <w:rsid w:val="00025CCF"/>
    <w:rsid w:val="00041D51"/>
    <w:rsid w:val="00066630"/>
    <w:rsid w:val="00070CD1"/>
    <w:rsid w:val="000856AF"/>
    <w:rsid w:val="000E4BFE"/>
    <w:rsid w:val="001B301C"/>
    <w:rsid w:val="001D05B8"/>
    <w:rsid w:val="001E1484"/>
    <w:rsid w:val="001E262A"/>
    <w:rsid w:val="001E2E89"/>
    <w:rsid w:val="001F60CE"/>
    <w:rsid w:val="002045AC"/>
    <w:rsid w:val="00264F51"/>
    <w:rsid w:val="00272B58"/>
    <w:rsid w:val="002912FA"/>
    <w:rsid w:val="002A7A0C"/>
    <w:rsid w:val="00381423"/>
    <w:rsid w:val="003B461E"/>
    <w:rsid w:val="003C039F"/>
    <w:rsid w:val="003D6BAC"/>
    <w:rsid w:val="003E23CD"/>
    <w:rsid w:val="003F579A"/>
    <w:rsid w:val="004167FA"/>
    <w:rsid w:val="00453F06"/>
    <w:rsid w:val="00453FAC"/>
    <w:rsid w:val="00471A10"/>
    <w:rsid w:val="004770AC"/>
    <w:rsid w:val="00530C46"/>
    <w:rsid w:val="00540910"/>
    <w:rsid w:val="005436FF"/>
    <w:rsid w:val="005C6743"/>
    <w:rsid w:val="0060082B"/>
    <w:rsid w:val="00640AFE"/>
    <w:rsid w:val="00655543"/>
    <w:rsid w:val="0068222F"/>
    <w:rsid w:val="006F5138"/>
    <w:rsid w:val="007179AE"/>
    <w:rsid w:val="0074485C"/>
    <w:rsid w:val="007A5921"/>
    <w:rsid w:val="007E1DE5"/>
    <w:rsid w:val="0087168B"/>
    <w:rsid w:val="008B6AC8"/>
    <w:rsid w:val="008C753A"/>
    <w:rsid w:val="008D4C23"/>
    <w:rsid w:val="008D53C9"/>
    <w:rsid w:val="008E75FC"/>
    <w:rsid w:val="00914C09"/>
    <w:rsid w:val="00921F72"/>
    <w:rsid w:val="00935079"/>
    <w:rsid w:val="00952A91"/>
    <w:rsid w:val="009635C1"/>
    <w:rsid w:val="009904C8"/>
    <w:rsid w:val="00994F9A"/>
    <w:rsid w:val="00A2168A"/>
    <w:rsid w:val="00A5649B"/>
    <w:rsid w:val="00AF0309"/>
    <w:rsid w:val="00B04A5C"/>
    <w:rsid w:val="00BE7D67"/>
    <w:rsid w:val="00BF3B0E"/>
    <w:rsid w:val="00CA773B"/>
    <w:rsid w:val="00D45585"/>
    <w:rsid w:val="00D5067F"/>
    <w:rsid w:val="00D607EE"/>
    <w:rsid w:val="00D726FF"/>
    <w:rsid w:val="00DA717E"/>
    <w:rsid w:val="00E83DED"/>
    <w:rsid w:val="00EE0633"/>
    <w:rsid w:val="00EE3619"/>
    <w:rsid w:val="00EF7B56"/>
    <w:rsid w:val="00F04766"/>
    <w:rsid w:val="00F37014"/>
    <w:rsid w:val="00F67837"/>
    <w:rsid w:val="00F808C8"/>
    <w:rsid w:val="00FF0C1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a7"/>
    <w:uiPriority w:val="99"/>
    <w:semiHidden/>
    <w:unhideWhenUsed/>
    <w:rsid w:val="00530700"/>
    <w:rPr>
      <w:sz w:val="20"/>
      <w:szCs w:val="20"/>
    </w:rPr>
  </w:style>
  <w:style w:type="character" w:customStyle="1" w:styleId="a7">
    <w:name w:val="コメント文字列 (文字)"/>
    <w:basedOn w:val="a0"/>
    <w:link w:val="a6"/>
    <w:uiPriority w:val="99"/>
    <w:semiHidden/>
    <w:rsid w:val="00530700"/>
    <w:rPr>
      <w:sz w:val="20"/>
      <w:szCs w:val="20"/>
      <w:lang w:val="en-GB"/>
    </w:rPr>
  </w:style>
  <w:style w:type="paragraph" w:styleId="a8">
    <w:name w:val="annotation subject"/>
    <w:basedOn w:val="a6"/>
    <w:next w:val="a6"/>
    <w:link w:val="a9"/>
    <w:uiPriority w:val="99"/>
    <w:semiHidden/>
    <w:unhideWhenUsed/>
    <w:rsid w:val="00530700"/>
    <w:rPr>
      <w:b/>
      <w:bCs/>
    </w:rPr>
  </w:style>
  <w:style w:type="character" w:customStyle="1" w:styleId="a9">
    <w:name w:val="コメント内容 (文字)"/>
    <w:basedOn w:val="a7"/>
    <w:link w:val="a8"/>
    <w:uiPriority w:val="99"/>
    <w:semiHidden/>
    <w:rsid w:val="00530700"/>
    <w:rPr>
      <w:b/>
      <w:bCs/>
      <w:sz w:val="20"/>
      <w:szCs w:val="20"/>
      <w:lang w:val="en-GB"/>
    </w:rPr>
  </w:style>
  <w:style w:type="paragraph" w:styleId="aa">
    <w:name w:val="Balloon Text"/>
    <w:basedOn w:val="a"/>
    <w:link w:val="ab"/>
    <w:uiPriority w:val="99"/>
    <w:semiHidden/>
    <w:unhideWhenUsed/>
    <w:rsid w:val="00530700"/>
    <w:rPr>
      <w:rFonts w:ascii="Segoe UI" w:hAnsi="Segoe UI" w:cs="Segoe UI"/>
      <w:sz w:val="18"/>
      <w:szCs w:val="18"/>
    </w:rPr>
  </w:style>
  <w:style w:type="character" w:customStyle="1" w:styleId="ab">
    <w:name w:val="吹き出し (文字)"/>
    <w:basedOn w:val="a0"/>
    <w:link w:val="aa"/>
    <w:uiPriority w:val="99"/>
    <w:semiHidden/>
    <w:rsid w:val="00530700"/>
    <w:rPr>
      <w:rFonts w:ascii="Segoe UI" w:hAnsi="Segoe UI" w:cs="Segoe UI"/>
      <w:sz w:val="18"/>
      <w:szCs w:val="18"/>
      <w:lang w:val="en-GB"/>
    </w:rPr>
  </w:style>
  <w:style w:type="paragraph" w:styleId="ac">
    <w:name w:val="List Paragraph"/>
    <w:basedOn w:val="a"/>
    <w:uiPriority w:val="34"/>
    <w:qFormat/>
    <w:rsid w:val="00530700"/>
    <w:pPr>
      <w:spacing w:after="160" w:line="259" w:lineRule="auto"/>
      <w:ind w:left="720"/>
      <w:contextualSpacing/>
    </w:pPr>
    <w:rPr>
      <w:sz w:val="22"/>
      <w:szCs w:val="22"/>
    </w:rPr>
  </w:style>
  <w:style w:type="character" w:styleId="ad">
    <w:name w:val="Hyperlink"/>
    <w:basedOn w:val="a0"/>
    <w:uiPriority w:val="99"/>
    <w:semiHidden/>
    <w:unhideWhenUsed/>
    <w:rsid w:val="00530700"/>
    <w:rPr>
      <w:color w:val="0000FF"/>
      <w:u w:val="single"/>
    </w:rPr>
  </w:style>
  <w:style w:type="paragraph" w:styleId="ae">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
    <w:basedOn w:val="a1"/>
    <w:tblPr>
      <w:tblStyleRowBandSize w:val="1"/>
      <w:tblStyleColBandSize w:val="1"/>
      <w:tblCellMar>
        <w:left w:w="115" w:type="dxa"/>
        <w:right w:w="115" w:type="dxa"/>
      </w:tblCellMar>
    </w:tblPr>
  </w:style>
  <w:style w:type="table" w:customStyle="1" w:styleId="af0">
    <w:basedOn w:val="a1"/>
    <w:tblPr>
      <w:tblStyleRowBandSize w:val="1"/>
      <w:tblStyleColBandSize w:val="1"/>
      <w:tblCellMar>
        <w:left w:w="115" w:type="dxa"/>
        <w:right w:w="115" w:type="dxa"/>
      </w:tblCellMar>
    </w:tblPr>
  </w:style>
  <w:style w:type="table" w:customStyle="1" w:styleId="af1">
    <w:basedOn w:val="a1"/>
    <w:tblPr>
      <w:tblStyleRowBandSize w:val="1"/>
      <w:tblStyleColBandSize w:val="1"/>
      <w:tblCellMar>
        <w:left w:w="115" w:type="dxa"/>
        <w:right w:w="115" w:type="dxa"/>
      </w:tblCellMar>
    </w:tblPr>
  </w:style>
  <w:style w:type="paragraph" w:styleId="af2">
    <w:name w:val="header"/>
    <w:basedOn w:val="a"/>
    <w:link w:val="af3"/>
    <w:uiPriority w:val="99"/>
    <w:unhideWhenUsed/>
    <w:rsid w:val="00D45585"/>
    <w:pPr>
      <w:tabs>
        <w:tab w:val="center" w:pos="4252"/>
        <w:tab w:val="right" w:pos="8504"/>
      </w:tabs>
      <w:snapToGrid w:val="0"/>
    </w:pPr>
  </w:style>
  <w:style w:type="character" w:customStyle="1" w:styleId="af3">
    <w:name w:val="ヘッダー (文字)"/>
    <w:basedOn w:val="a0"/>
    <w:link w:val="af2"/>
    <w:uiPriority w:val="99"/>
    <w:rsid w:val="00D45585"/>
  </w:style>
  <w:style w:type="paragraph" w:styleId="af4">
    <w:name w:val="footer"/>
    <w:basedOn w:val="a"/>
    <w:link w:val="af5"/>
    <w:uiPriority w:val="99"/>
    <w:unhideWhenUsed/>
    <w:rsid w:val="00D45585"/>
    <w:pPr>
      <w:tabs>
        <w:tab w:val="center" w:pos="4252"/>
        <w:tab w:val="right" w:pos="8504"/>
      </w:tabs>
      <w:snapToGrid w:val="0"/>
    </w:pPr>
  </w:style>
  <w:style w:type="character" w:customStyle="1" w:styleId="af5">
    <w:name w:val="フッター (文字)"/>
    <w:basedOn w:val="a0"/>
    <w:link w:val="af4"/>
    <w:uiPriority w:val="99"/>
    <w:rsid w:val="00D45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7</Pages>
  <Words>1535</Words>
  <Characters>8755</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mi Rosealie Borrelli</dc:creator>
  <cp:lastModifiedBy>飯塚 修平</cp:lastModifiedBy>
  <cp:revision>73</cp:revision>
  <cp:lastPrinted>2022-08-15T23:44:00Z</cp:lastPrinted>
  <dcterms:created xsi:type="dcterms:W3CDTF">2022-08-17T02:49:00Z</dcterms:created>
  <dcterms:modified xsi:type="dcterms:W3CDTF">2022-08-22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